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B54D8" w14:textId="77777777" w:rsidR="00617271" w:rsidRPr="006E466B" w:rsidRDefault="00617271" w:rsidP="00617271">
      <w:pPr>
        <w:rPr>
          <w:rFonts w:ascii="Palatino Linotype" w:hAnsi="Palatino Linotype"/>
          <w:bCs/>
          <w:lang w:val="en-US"/>
        </w:rPr>
      </w:pPr>
      <w:r w:rsidRPr="006E466B">
        <w:rPr>
          <w:rFonts w:ascii="Palatino Linotype" w:hAnsi="Palatino Linotype"/>
          <w:b/>
          <w:lang w:val="en-US"/>
        </w:rPr>
        <w:t>Supplementary Table S</w:t>
      </w:r>
      <w:r>
        <w:rPr>
          <w:rFonts w:ascii="Palatino Linotype" w:hAnsi="Palatino Linotype"/>
          <w:b/>
          <w:lang w:val="en-US"/>
        </w:rPr>
        <w:t>2</w:t>
      </w:r>
      <w:r w:rsidRPr="006E466B">
        <w:rPr>
          <w:rFonts w:ascii="Palatino Linotype" w:hAnsi="Palatino Linotype"/>
          <w:b/>
          <w:lang w:val="en-US"/>
        </w:rPr>
        <w:t xml:space="preserve">. </w:t>
      </w:r>
      <w:r>
        <w:rPr>
          <w:rFonts w:ascii="Palatino Linotype" w:hAnsi="Palatino Linotype"/>
          <w:bCs/>
          <w:lang w:val="en-US"/>
        </w:rPr>
        <w:t>P</w:t>
      </w:r>
      <w:r w:rsidRPr="006E466B">
        <w:rPr>
          <w:rFonts w:ascii="Palatino Linotype" w:hAnsi="Palatino Linotype"/>
          <w:bCs/>
          <w:lang w:val="en-US"/>
        </w:rPr>
        <w:t>ercentage of food</w:t>
      </w:r>
      <w:r>
        <w:rPr>
          <w:rFonts w:ascii="Palatino Linotype" w:hAnsi="Palatino Linotype"/>
          <w:bCs/>
          <w:lang w:val="en-US"/>
        </w:rPr>
        <w:t>-</w:t>
      </w:r>
      <w:r w:rsidRPr="006E466B">
        <w:rPr>
          <w:rFonts w:ascii="Palatino Linotype" w:hAnsi="Palatino Linotype"/>
          <w:bCs/>
          <w:lang w:val="en-US"/>
        </w:rPr>
        <w:t xml:space="preserve">group consumption according to </w:t>
      </w:r>
      <w:r>
        <w:rPr>
          <w:rFonts w:ascii="Palatino Linotype" w:hAnsi="Palatino Linotype"/>
          <w:bCs/>
          <w:lang w:val="en-US"/>
        </w:rPr>
        <w:t xml:space="preserve">answers collected by food frequency questionnaires (FFQ). </w:t>
      </w:r>
    </w:p>
    <w:tbl>
      <w:tblPr>
        <w:tblStyle w:val="Tabellagriglia6acolori-colore3"/>
        <w:tblpPr w:leftFromText="141" w:rightFromText="141" w:vertAnchor="text" w:horzAnchor="margin" w:tblpY="115"/>
        <w:tblW w:w="15636" w:type="dxa"/>
        <w:tblLook w:val="04A0" w:firstRow="1" w:lastRow="0" w:firstColumn="1" w:lastColumn="0" w:noHBand="0" w:noVBand="1"/>
      </w:tblPr>
      <w:tblGrid>
        <w:gridCol w:w="1248"/>
        <w:gridCol w:w="833"/>
        <w:gridCol w:w="1118"/>
        <w:gridCol w:w="961"/>
        <w:gridCol w:w="842"/>
        <w:gridCol w:w="975"/>
        <w:gridCol w:w="932"/>
        <w:gridCol w:w="871"/>
        <w:gridCol w:w="994"/>
        <w:gridCol w:w="937"/>
        <w:gridCol w:w="885"/>
        <w:gridCol w:w="1044"/>
        <w:gridCol w:w="972"/>
        <w:gridCol w:w="981"/>
        <w:gridCol w:w="1036"/>
        <w:gridCol w:w="1007"/>
      </w:tblGrid>
      <w:tr w:rsidR="00617271" w:rsidRPr="00CE29C6" w14:paraId="26DAD475" w14:textId="77777777" w:rsidTr="005C6B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12" w:space="0" w:color="auto"/>
              <w:bottom w:val="double" w:sz="4" w:space="0" w:color="auto"/>
            </w:tcBorders>
          </w:tcPr>
          <w:p w14:paraId="3F02B869" w14:textId="77777777" w:rsidR="00617271" w:rsidRPr="00CE29C6" w:rsidRDefault="00617271" w:rsidP="005C6BAD">
            <w:pPr>
              <w:tabs>
                <w:tab w:val="left" w:pos="1700"/>
              </w:tabs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Tot N° of children 4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66697B18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Fruit (3/day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77A43795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Vegetable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(2/day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71F55699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Pasta/ Cereals (2/day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6C081501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read (2/day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0D1AB716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eat (3/week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54EE73E0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Fish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(1-3/week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5AE02AA5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Olive oil (2/day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64D0E6B6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Tubers (1/week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3D2FCE1A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Biscuits (1/day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6E028A31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Cow Milk (1/day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727C7654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Legumes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3/week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2BD47086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Eggs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(2/week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0FED8FD6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Dairy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(2/week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27B3BF57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m</w:t>
            </w: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ax 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s</w:t>
            </w: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weets (1/week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35C021BB" w14:textId="77777777" w:rsidR="00617271" w:rsidRPr="00CE29C6" w:rsidRDefault="00617271" w:rsidP="005C6BAD">
            <w:pPr>
              <w:tabs>
                <w:tab w:val="left" w:pos="17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Water (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800 mL</w:t>
            </w:r>
            <w:r w:rsidRPr="00CE29C6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/day)</w:t>
            </w:r>
          </w:p>
        </w:tc>
      </w:tr>
      <w:tr w:rsidR="00617271" w:rsidRPr="006E466B" w14:paraId="375BDFE3" w14:textId="77777777" w:rsidTr="005C6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uble" w:sz="4" w:space="0" w:color="auto"/>
            </w:tcBorders>
          </w:tcPr>
          <w:p w14:paraId="341557F5" w14:textId="77777777" w:rsidR="00617271" w:rsidRPr="006E466B" w:rsidRDefault="00617271" w:rsidP="005C6BAD">
            <w:pPr>
              <w:tabs>
                <w:tab w:val="left" w:pos="1700"/>
              </w:tabs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1DC2879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60974F5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6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3D8D464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058BDB3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772266F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1396930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1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28517C7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6EDEFC1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6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1139D5F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7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88932AF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26A3000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8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EC05454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69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36FFCAC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A3D2A60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98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78F812F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617271" w:rsidRPr="006E466B" w14:paraId="3F07FA1A" w14:textId="77777777" w:rsidTr="005C6B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14:paraId="5AA8CBF3" w14:textId="77777777" w:rsidR="00617271" w:rsidRPr="006E466B" w:rsidRDefault="00617271" w:rsidP="005C6BAD">
            <w:pPr>
              <w:tabs>
                <w:tab w:val="left" w:pos="1700"/>
              </w:tabs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14:paraId="18A503DE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5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0D922648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</w:tcPr>
          <w:p w14:paraId="3AD34856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4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568ADD36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7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285555E2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</w:tcPr>
          <w:p w14:paraId="6CCC7CD7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</w:tcPr>
          <w:p w14:paraId="7BDE37B7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</w:tcPr>
          <w:p w14:paraId="170C722D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4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5384E437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2C33F0D7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</w:tcPr>
          <w:p w14:paraId="5FAB404B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2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47CE756E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1%</w:t>
            </w:r>
          </w:p>
        </w:tc>
        <w:tc>
          <w:tcPr>
            <w:tcW w:w="0" w:type="auto"/>
          </w:tcPr>
          <w:p w14:paraId="567BE449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7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69F1B0DD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</w:tcPr>
          <w:p w14:paraId="781B0126" w14:textId="77777777" w:rsidR="00617271" w:rsidRPr="006E466B" w:rsidRDefault="00617271" w:rsidP="005C6BAD">
            <w:pPr>
              <w:tabs>
                <w:tab w:val="left" w:pos="17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17271" w:rsidRPr="006E466B" w14:paraId="37B4F2A9" w14:textId="77777777" w:rsidTr="005C6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bottom w:val="single" w:sz="12" w:space="0" w:color="auto"/>
            </w:tcBorders>
          </w:tcPr>
          <w:p w14:paraId="3012957B" w14:textId="77777777" w:rsidR="00617271" w:rsidRPr="006E466B" w:rsidRDefault="00617271" w:rsidP="005C6BAD">
            <w:pPr>
              <w:tabs>
                <w:tab w:val="left" w:pos="1700"/>
              </w:tabs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No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3FD67F3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B89AE11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BE7A562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3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0C066F5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3AB45A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5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25912D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5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3F32D4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5</w:t>
            </w:r>
            <w:r w:rsidRPr="006E466B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E8DD3CB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202F85A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6FE53DC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5E3FD7C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680515E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3BE5C63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8EB289D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82098C" w14:textId="77777777" w:rsidR="00617271" w:rsidRPr="006E466B" w:rsidRDefault="00617271" w:rsidP="005C6BAD">
            <w:pPr>
              <w:tabs>
                <w:tab w:val="left" w:pos="17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3CE1D14" w14:textId="77777777" w:rsidR="00617271" w:rsidRDefault="00617271" w:rsidP="00617271"/>
    <w:p w14:paraId="312D5391" w14:textId="77777777" w:rsidR="00FD0612" w:rsidRDefault="00FD0612"/>
    <w:sectPr w:rsidR="00FD0612" w:rsidSect="00CE29C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271"/>
    <w:rsid w:val="00615920"/>
    <w:rsid w:val="00617271"/>
    <w:rsid w:val="006822C1"/>
    <w:rsid w:val="00975676"/>
    <w:rsid w:val="00FD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BF060B"/>
  <w15:chartTrackingRefBased/>
  <w15:docId w15:val="{86EB34AC-DFF4-9B49-8216-D91A38E2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7271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6acolori-colore3">
    <w:name w:val="Grid Table 6 Colorful Accent 3"/>
    <w:basedOn w:val="Tabellanormale"/>
    <w:uiPriority w:val="51"/>
    <w:rsid w:val="0061727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co vacca</dc:creator>
  <cp:keywords/>
  <dc:description/>
  <cp:lastModifiedBy>mirco vacca</cp:lastModifiedBy>
  <cp:revision>1</cp:revision>
  <dcterms:created xsi:type="dcterms:W3CDTF">2022-02-21T14:45:00Z</dcterms:created>
  <dcterms:modified xsi:type="dcterms:W3CDTF">2022-02-21T14:48:00Z</dcterms:modified>
</cp:coreProperties>
</file>